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9C9BE7E" w:rsidR="00654E8F" w:rsidRDefault="00654E8F" w:rsidP="0001436A">
      <w:pPr>
        <w:pStyle w:val="SupplementaryMaterial"/>
      </w:pPr>
      <w:r w:rsidRPr="001549D3">
        <w:t>Supplementary Material</w:t>
      </w:r>
    </w:p>
    <w:p w14:paraId="4B9DEF05" w14:textId="2E4DC951" w:rsidR="006A34E3" w:rsidRPr="006A34E3" w:rsidRDefault="006A34E3" w:rsidP="006A34E3">
      <w:pPr>
        <w:pStyle w:val="Title"/>
        <w:jc w:val="left"/>
      </w:pPr>
      <w:r>
        <w:t>COVID-19 Dream Survey</w:t>
      </w:r>
    </w:p>
    <w:p w14:paraId="3B0AC179" w14:textId="77777777" w:rsidR="006A34E3" w:rsidRPr="00223EDD" w:rsidRDefault="006A34E3" w:rsidP="006A34E3">
      <w:pPr>
        <w:rPr>
          <w:rFonts w:cstheme="minorHAnsi"/>
          <w:b/>
          <w:bCs/>
        </w:rPr>
      </w:pPr>
      <w:r w:rsidRPr="00223EDD">
        <w:rPr>
          <w:rFonts w:cstheme="minorHAnsi"/>
          <w:b/>
          <w:bCs/>
        </w:rPr>
        <w:t>PART I: Specific COVID-19 Isolation Period Dream</w:t>
      </w:r>
    </w:p>
    <w:p w14:paraId="578673D6" w14:textId="7930F5F9" w:rsidR="006A34E3" w:rsidRPr="0018064C" w:rsidRDefault="006A34E3" w:rsidP="006A34E3">
      <w:pPr>
        <w:rPr>
          <w:rFonts w:cstheme="minorHAnsi"/>
        </w:rPr>
      </w:pPr>
      <w:r w:rsidRPr="0018064C">
        <w:rPr>
          <w:rFonts w:cstheme="minorHAnsi"/>
        </w:rPr>
        <w:t>We would like you to describe a dream you remember having during the COVID-19 isolation period (</w:t>
      </w:r>
      <w:r>
        <w:rPr>
          <w:rFonts w:cstheme="minorHAnsi"/>
        </w:rPr>
        <w:t>March 16</w:t>
      </w:r>
      <w:r w:rsidRPr="005A749C">
        <w:rPr>
          <w:rFonts w:cstheme="minorHAnsi"/>
          <w:vertAlign w:val="superscript"/>
        </w:rPr>
        <w:t>th</w:t>
      </w:r>
      <w:r>
        <w:rPr>
          <w:rFonts w:cstheme="minorHAnsi"/>
        </w:rPr>
        <w:t>, 2020</w:t>
      </w:r>
      <w:r w:rsidRPr="0018064C">
        <w:rPr>
          <w:rFonts w:cstheme="minorHAnsi"/>
        </w:rPr>
        <w:t xml:space="preserve"> – present day). </w:t>
      </w:r>
      <w:r w:rsidRPr="00223EDD">
        <w:rPr>
          <w:rFonts w:cstheme="minorHAnsi"/>
          <w:b/>
          <w:bCs/>
        </w:rPr>
        <w:t>We encourage you to recall this dream prior to reading the following questions.</w:t>
      </w:r>
      <w:r w:rsidRPr="0018064C">
        <w:rPr>
          <w:rFonts w:cstheme="minorHAnsi"/>
        </w:rPr>
        <w:t xml:space="preserve"> Please provide as many details as you are able.</w:t>
      </w:r>
    </w:p>
    <w:p w14:paraId="5C16B162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hat was the primary setting of your dream?</w:t>
      </w:r>
    </w:p>
    <w:p w14:paraId="6D9FD1DE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Home</w:t>
      </w:r>
    </w:p>
    <w:p w14:paraId="2743269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School</w:t>
      </w:r>
    </w:p>
    <w:p w14:paraId="562D1D57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orkplace</w:t>
      </w:r>
    </w:p>
    <w:p w14:paraId="1BCB7750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Outdoors</w:t>
      </w:r>
    </w:p>
    <w:p w14:paraId="67ACF055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A friend or family member’s house</w:t>
      </w:r>
    </w:p>
    <w:p w14:paraId="708CD686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A city or town in which I am familiar</w:t>
      </w:r>
    </w:p>
    <w:p w14:paraId="660ED73A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A place I did not recognize</w:t>
      </w:r>
    </w:p>
    <w:p w14:paraId="7F562346" w14:textId="6970D647" w:rsidR="006A34E3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Other (please specify):</w:t>
      </w:r>
    </w:p>
    <w:p w14:paraId="28D94440" w14:textId="77777777" w:rsidR="006A34E3" w:rsidRPr="006A34E3" w:rsidRDefault="006A34E3" w:rsidP="006A34E3">
      <w:pPr>
        <w:spacing w:before="0" w:after="160" w:line="259" w:lineRule="auto"/>
        <w:rPr>
          <w:rFonts w:cstheme="minorHAnsi"/>
        </w:rPr>
      </w:pPr>
    </w:p>
    <w:p w14:paraId="7F0E7FA9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ho was in the dream? Were they known to you?</w:t>
      </w:r>
    </w:p>
    <w:p w14:paraId="6A4482CF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, they were family</w:t>
      </w:r>
    </w:p>
    <w:p w14:paraId="615B2852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, they were friends</w:t>
      </w:r>
    </w:p>
    <w:p w14:paraId="0126CBE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, they were acquaintances (e.g., work or school friends)</w:t>
      </w:r>
    </w:p>
    <w:p w14:paraId="4869F96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There were people in my dream, but I did not recognize them</w:t>
      </w:r>
    </w:p>
    <w:p w14:paraId="2492722A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I was alone</w:t>
      </w:r>
    </w:p>
    <w:p w14:paraId="2132709A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Other (please specify): </w:t>
      </w:r>
    </w:p>
    <w:p w14:paraId="27169864" w14:textId="77777777" w:rsidR="006A34E3" w:rsidRPr="0018064C" w:rsidRDefault="006A34E3" w:rsidP="006A34E3">
      <w:pPr>
        <w:rPr>
          <w:rFonts w:cstheme="minorHAnsi"/>
        </w:rPr>
      </w:pPr>
    </w:p>
    <w:p w14:paraId="28E10301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ere there any animals in your dream?</w:t>
      </w:r>
    </w:p>
    <w:p w14:paraId="5B3D0C90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, animals were in my dream</w:t>
      </w:r>
    </w:p>
    <w:p w14:paraId="5017C9E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Yes, animals were in my dream, </w:t>
      </w:r>
      <w:r>
        <w:rPr>
          <w:rFonts w:cstheme="minorHAnsi"/>
        </w:rPr>
        <w:t>including</w:t>
      </w:r>
      <w:r w:rsidRPr="0018064C">
        <w:rPr>
          <w:rFonts w:cstheme="minorHAnsi"/>
        </w:rPr>
        <w:t xml:space="preserve"> mythical or unusual creatures</w:t>
      </w:r>
    </w:p>
    <w:p w14:paraId="3BAA6C3A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No, there were no animals in my dream</w:t>
      </w:r>
    </w:p>
    <w:p w14:paraId="1406D2D3" w14:textId="77777777" w:rsidR="006A34E3" w:rsidRPr="0018064C" w:rsidRDefault="006A34E3" w:rsidP="006A34E3">
      <w:pPr>
        <w:rPr>
          <w:rFonts w:cstheme="minorHAnsi"/>
        </w:rPr>
      </w:pPr>
    </w:p>
    <w:p w14:paraId="64D2B5C0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Did you experience any emotions in the dream? Check all that apply.</w:t>
      </w:r>
    </w:p>
    <w:p w14:paraId="0293836F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Anger</w:t>
      </w:r>
    </w:p>
    <w:p w14:paraId="7025F663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Disgust</w:t>
      </w:r>
    </w:p>
    <w:p w14:paraId="7B6A3597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Fear</w:t>
      </w:r>
    </w:p>
    <w:p w14:paraId="3496DBEA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Anxiety</w:t>
      </w:r>
    </w:p>
    <w:p w14:paraId="1A7F75CE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lastRenderedPageBreak/>
        <w:t>Confusion</w:t>
      </w:r>
    </w:p>
    <w:p w14:paraId="26D7127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Sadness</w:t>
      </w:r>
    </w:p>
    <w:p w14:paraId="23ED1729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Excitement</w:t>
      </w:r>
    </w:p>
    <w:p w14:paraId="599E39E3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Happiness</w:t>
      </w:r>
    </w:p>
    <w:p w14:paraId="261FA9EF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Other (please specify): </w:t>
      </w:r>
    </w:p>
    <w:p w14:paraId="27C701F4" w14:textId="77777777" w:rsidR="006A34E3" w:rsidRPr="0018064C" w:rsidRDefault="006A34E3" w:rsidP="006A34E3">
      <w:pPr>
        <w:rPr>
          <w:rFonts w:cstheme="minorHAnsi"/>
        </w:rPr>
      </w:pPr>
    </w:p>
    <w:p w14:paraId="18A2B619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Do you consider this dream to be a good dream, a bad dream, or a neutral dream?</w:t>
      </w:r>
    </w:p>
    <w:p w14:paraId="3530A95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It was a good dream</w:t>
      </w:r>
    </w:p>
    <w:p w14:paraId="26DE04D1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It was a bad dream</w:t>
      </w:r>
    </w:p>
    <w:p w14:paraId="2E6B89F6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It was neither good nor bad</w:t>
      </w:r>
    </w:p>
    <w:p w14:paraId="6E987982" w14:textId="77777777" w:rsidR="006A34E3" w:rsidRPr="0018064C" w:rsidRDefault="006A34E3" w:rsidP="006A34E3">
      <w:pPr>
        <w:rPr>
          <w:rFonts w:cstheme="minorHAnsi"/>
        </w:rPr>
      </w:pPr>
    </w:p>
    <w:p w14:paraId="6A7A5394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Please describe the dream as you remember it. Your summary must be between 50 and 250 words. </w:t>
      </w:r>
    </w:p>
    <w:p w14:paraId="71E54F92" w14:textId="77777777" w:rsidR="006A34E3" w:rsidRPr="0018064C" w:rsidRDefault="006A34E3" w:rsidP="006A34E3">
      <w:pPr>
        <w:rPr>
          <w:rFonts w:cstheme="minorHAnsi"/>
        </w:rPr>
      </w:pPr>
    </w:p>
    <w:p w14:paraId="052A8915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Do you believe that the culture in which you identi</w:t>
      </w:r>
      <w:r>
        <w:rPr>
          <w:rFonts w:cstheme="minorHAnsi"/>
        </w:rPr>
        <w:t>f</w:t>
      </w:r>
      <w:r w:rsidRPr="0018064C">
        <w:rPr>
          <w:rFonts w:cstheme="minorHAnsi"/>
        </w:rPr>
        <w:t>y influenced this dream?</w:t>
      </w:r>
    </w:p>
    <w:p w14:paraId="4BD9939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</w:t>
      </w:r>
    </w:p>
    <w:p w14:paraId="7500D595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No</w:t>
      </w:r>
    </w:p>
    <w:p w14:paraId="3C0EB661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I </w:t>
      </w:r>
      <w:proofErr w:type="gramStart"/>
      <w:r w:rsidRPr="0018064C">
        <w:rPr>
          <w:rFonts w:cstheme="minorHAnsi"/>
        </w:rPr>
        <w:t>don’t</w:t>
      </w:r>
      <w:proofErr w:type="gramEnd"/>
      <w:r w:rsidRPr="0018064C">
        <w:rPr>
          <w:rFonts w:cstheme="minorHAnsi"/>
        </w:rPr>
        <w:t xml:space="preserve"> know/I’m not sure</w:t>
      </w:r>
    </w:p>
    <w:p w14:paraId="1B778DD1" w14:textId="77777777" w:rsidR="006A34E3" w:rsidRPr="0018064C" w:rsidRDefault="006A34E3" w:rsidP="006A34E3">
      <w:pPr>
        <w:rPr>
          <w:rFonts w:cstheme="minorHAnsi"/>
        </w:rPr>
      </w:pPr>
    </w:p>
    <w:p w14:paraId="548857F3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If yes, how does your culture influence your interpretation of this dream? </w:t>
      </w:r>
    </w:p>
    <w:p w14:paraId="0DA2FAFE" w14:textId="77777777" w:rsidR="006A34E3" w:rsidRPr="0018064C" w:rsidRDefault="006A34E3" w:rsidP="006A34E3">
      <w:pPr>
        <w:rPr>
          <w:rFonts w:cstheme="minorHAnsi"/>
        </w:rPr>
      </w:pPr>
    </w:p>
    <w:p w14:paraId="1522C0C2" w14:textId="244422C1" w:rsidR="006A34E3" w:rsidRPr="008C470C" w:rsidRDefault="006A34E3" w:rsidP="006A34E3">
      <w:pPr>
        <w:rPr>
          <w:rFonts w:cstheme="minorHAnsi"/>
          <w:b/>
          <w:bCs/>
        </w:rPr>
      </w:pPr>
      <w:r w:rsidRPr="002A76BD">
        <w:rPr>
          <w:rFonts w:cstheme="minorHAnsi"/>
          <w:b/>
          <w:bCs/>
        </w:rPr>
        <w:t>PART II: General Questions</w:t>
      </w:r>
    </w:p>
    <w:p w14:paraId="7149929D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>
        <w:rPr>
          <w:rFonts w:cstheme="minorHAnsi"/>
        </w:rPr>
        <w:t>Do you believe that dreams can help you make decisions about your life</w:t>
      </w:r>
      <w:r w:rsidRPr="0018064C">
        <w:rPr>
          <w:rFonts w:cstheme="minorHAnsi"/>
        </w:rPr>
        <w:t>?</w:t>
      </w:r>
    </w:p>
    <w:p w14:paraId="2E8A7D75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</w:t>
      </w:r>
    </w:p>
    <w:p w14:paraId="11FBC50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No</w:t>
      </w:r>
    </w:p>
    <w:p w14:paraId="02C34B82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I </w:t>
      </w:r>
      <w:proofErr w:type="gramStart"/>
      <w:r w:rsidRPr="0018064C">
        <w:rPr>
          <w:rFonts w:cstheme="minorHAnsi"/>
        </w:rPr>
        <w:t>don’t</w:t>
      </w:r>
      <w:proofErr w:type="gramEnd"/>
      <w:r w:rsidRPr="0018064C">
        <w:rPr>
          <w:rFonts w:cstheme="minorHAnsi"/>
        </w:rPr>
        <w:t xml:space="preserve"> know/I can’t decide</w:t>
      </w:r>
    </w:p>
    <w:p w14:paraId="19346E28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Prefer not to answer</w:t>
      </w:r>
    </w:p>
    <w:p w14:paraId="0B72A34B" w14:textId="77777777" w:rsidR="006A34E3" w:rsidRPr="0018064C" w:rsidRDefault="006A34E3" w:rsidP="006A34E3">
      <w:pPr>
        <w:rPr>
          <w:rFonts w:cstheme="minorHAnsi"/>
        </w:rPr>
      </w:pPr>
    </w:p>
    <w:p w14:paraId="47EF258C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Do you believe family, friends, or Elders </w:t>
      </w:r>
      <w:r>
        <w:rPr>
          <w:rFonts w:cstheme="minorHAnsi"/>
        </w:rPr>
        <w:t xml:space="preserve">can </w:t>
      </w:r>
      <w:r w:rsidRPr="0018064C">
        <w:rPr>
          <w:rFonts w:cstheme="minorHAnsi"/>
        </w:rPr>
        <w:t xml:space="preserve">communicate </w:t>
      </w:r>
      <w:r>
        <w:rPr>
          <w:rFonts w:cstheme="minorHAnsi"/>
        </w:rPr>
        <w:t>with</w:t>
      </w:r>
      <w:r w:rsidRPr="0018064C">
        <w:rPr>
          <w:rFonts w:cstheme="minorHAnsi"/>
        </w:rPr>
        <w:t xml:space="preserve"> you through dreams?</w:t>
      </w:r>
    </w:p>
    <w:p w14:paraId="3C8059A1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</w:t>
      </w:r>
    </w:p>
    <w:p w14:paraId="22FB534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No</w:t>
      </w:r>
    </w:p>
    <w:p w14:paraId="1EB77456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I </w:t>
      </w:r>
      <w:proofErr w:type="gramStart"/>
      <w:r w:rsidRPr="0018064C">
        <w:rPr>
          <w:rFonts w:cstheme="minorHAnsi"/>
        </w:rPr>
        <w:t>don’t</w:t>
      </w:r>
      <w:proofErr w:type="gramEnd"/>
      <w:r w:rsidRPr="0018064C">
        <w:rPr>
          <w:rFonts w:cstheme="minorHAnsi"/>
        </w:rPr>
        <w:t xml:space="preserve"> know/I can’t decide</w:t>
      </w:r>
    </w:p>
    <w:p w14:paraId="7EF6C607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Prefer not to answer</w:t>
      </w:r>
    </w:p>
    <w:p w14:paraId="5C1802FC" w14:textId="77777777" w:rsidR="006A34E3" w:rsidRPr="0018064C" w:rsidRDefault="006A34E3" w:rsidP="006A34E3">
      <w:pPr>
        <w:rPr>
          <w:rFonts w:cstheme="minorHAnsi"/>
        </w:rPr>
      </w:pPr>
    </w:p>
    <w:p w14:paraId="203774E9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lastRenderedPageBreak/>
        <w:t>Do you believe your dreams have changed during the COVID-19 pandemic?</w:t>
      </w:r>
    </w:p>
    <w:p w14:paraId="0A8CCFB0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, my dreams have changed a lot</w:t>
      </w:r>
    </w:p>
    <w:p w14:paraId="57083986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, my dreams have changed a little bit</w:t>
      </w:r>
    </w:p>
    <w:p w14:paraId="7193B86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No, my dreams have not changed</w:t>
      </w:r>
    </w:p>
    <w:p w14:paraId="4B16F2E8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I </w:t>
      </w:r>
      <w:proofErr w:type="gramStart"/>
      <w:r w:rsidRPr="0018064C">
        <w:rPr>
          <w:rFonts w:cstheme="minorHAnsi"/>
        </w:rPr>
        <w:t>don’t</w:t>
      </w:r>
      <w:proofErr w:type="gramEnd"/>
      <w:r w:rsidRPr="0018064C">
        <w:rPr>
          <w:rFonts w:cstheme="minorHAnsi"/>
        </w:rPr>
        <w:t xml:space="preserve"> know/I can’t decide</w:t>
      </w:r>
    </w:p>
    <w:p w14:paraId="4A7188DF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Prefer not to answer</w:t>
      </w:r>
    </w:p>
    <w:p w14:paraId="009C9DA5" w14:textId="77777777" w:rsidR="006A34E3" w:rsidRPr="0018064C" w:rsidRDefault="006A34E3" w:rsidP="006A34E3">
      <w:pPr>
        <w:rPr>
          <w:rFonts w:cstheme="minorHAnsi"/>
        </w:rPr>
      </w:pPr>
    </w:p>
    <w:p w14:paraId="13587320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Have you dreamt specifically about the COVID-19 pandemic (the disease itself, social distancing protocols, </w:t>
      </w:r>
      <w:proofErr w:type="gramStart"/>
      <w:r w:rsidRPr="0018064C">
        <w:rPr>
          <w:rFonts w:cstheme="minorHAnsi"/>
        </w:rPr>
        <w:t>masks</w:t>
      </w:r>
      <w:proofErr w:type="gramEnd"/>
      <w:r w:rsidRPr="0018064C">
        <w:rPr>
          <w:rFonts w:cstheme="minorHAnsi"/>
        </w:rPr>
        <w:t xml:space="preserve"> and equipment, </w:t>
      </w:r>
      <w:r>
        <w:rPr>
          <w:rFonts w:cstheme="minorHAnsi"/>
        </w:rPr>
        <w:t xml:space="preserve">worry about your health or the health of a loved one, </w:t>
      </w:r>
      <w:r w:rsidRPr="0018064C">
        <w:rPr>
          <w:rFonts w:cstheme="minorHAnsi"/>
        </w:rPr>
        <w:t xml:space="preserve">etc.)? </w:t>
      </w:r>
    </w:p>
    <w:p w14:paraId="43453E3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Yes</w:t>
      </w:r>
    </w:p>
    <w:p w14:paraId="52715E32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No</w:t>
      </w:r>
    </w:p>
    <w:p w14:paraId="623796F4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I </w:t>
      </w:r>
      <w:proofErr w:type="gramStart"/>
      <w:r w:rsidRPr="0018064C">
        <w:rPr>
          <w:rFonts w:cstheme="minorHAnsi"/>
        </w:rPr>
        <w:t>don’t</w:t>
      </w:r>
      <w:proofErr w:type="gramEnd"/>
      <w:r w:rsidRPr="0018064C">
        <w:rPr>
          <w:rFonts w:cstheme="minorHAnsi"/>
        </w:rPr>
        <w:t xml:space="preserve"> know/I can’t decide</w:t>
      </w:r>
    </w:p>
    <w:p w14:paraId="09A6F2F9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Prefer not to answer</w:t>
      </w:r>
    </w:p>
    <w:p w14:paraId="64C3F63F" w14:textId="77777777" w:rsidR="006A34E3" w:rsidRPr="0018064C" w:rsidRDefault="006A34E3" w:rsidP="006A34E3">
      <w:pPr>
        <w:rPr>
          <w:rFonts w:cstheme="minorHAnsi"/>
        </w:rPr>
      </w:pPr>
    </w:p>
    <w:p w14:paraId="4CCACD24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During the COVID-19 pandemic… [Please select all that apply]</w:t>
      </w:r>
    </w:p>
    <w:p w14:paraId="1B2CBA64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I remember my dreams more often</w:t>
      </w:r>
    </w:p>
    <w:p w14:paraId="1DF75FC7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I remember my dreams less often</w:t>
      </w:r>
    </w:p>
    <w:p w14:paraId="362219C7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My dreams are more vivid</w:t>
      </w:r>
    </w:p>
    <w:p w14:paraId="5543C1E1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My dreams are more confusing </w:t>
      </w:r>
    </w:p>
    <w:p w14:paraId="2371C5BB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My dreams are more realistic</w:t>
      </w:r>
    </w:p>
    <w:p w14:paraId="5EBB6D79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My dreams are more fantastical </w:t>
      </w:r>
    </w:p>
    <w:p w14:paraId="5763B34A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My dreams are more stressful</w:t>
      </w:r>
    </w:p>
    <w:p w14:paraId="26E21326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My dreams are less stressful</w:t>
      </w:r>
    </w:p>
    <w:p w14:paraId="4A05568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proofErr w:type="gramStart"/>
      <w:r w:rsidRPr="0018064C">
        <w:rPr>
          <w:rFonts w:cstheme="minorHAnsi"/>
        </w:rPr>
        <w:t>I’ve</w:t>
      </w:r>
      <w:proofErr w:type="gramEnd"/>
      <w:r w:rsidRPr="0018064C">
        <w:rPr>
          <w:rFonts w:cstheme="minorHAnsi"/>
        </w:rPr>
        <w:t xml:space="preserve"> experienced more nightmares</w:t>
      </w:r>
    </w:p>
    <w:p w14:paraId="49D6061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proofErr w:type="gramStart"/>
      <w:r w:rsidRPr="0018064C">
        <w:rPr>
          <w:rFonts w:cstheme="minorHAnsi"/>
        </w:rPr>
        <w:t>I’ve</w:t>
      </w:r>
      <w:proofErr w:type="gramEnd"/>
      <w:r w:rsidRPr="0018064C">
        <w:rPr>
          <w:rFonts w:cstheme="minorHAnsi"/>
        </w:rPr>
        <w:t xml:space="preserve"> experienced less nightmares</w:t>
      </w:r>
    </w:p>
    <w:p w14:paraId="32B5446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Family and friends play a stronger role in my dreams</w:t>
      </w:r>
    </w:p>
    <w:p w14:paraId="6F0EE4C8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I </w:t>
      </w:r>
      <w:proofErr w:type="gramStart"/>
      <w:r w:rsidRPr="0018064C">
        <w:rPr>
          <w:rFonts w:cstheme="minorHAnsi"/>
        </w:rPr>
        <w:t>don’t</w:t>
      </w:r>
      <w:proofErr w:type="gramEnd"/>
      <w:r w:rsidRPr="0018064C">
        <w:rPr>
          <w:rFonts w:cstheme="minorHAnsi"/>
        </w:rPr>
        <w:t xml:space="preserve"> see my family or friends in my dreams as much as I used to.</w:t>
      </w:r>
    </w:p>
    <w:p w14:paraId="296BCF08" w14:textId="77777777" w:rsidR="006A34E3" w:rsidRPr="0018064C" w:rsidRDefault="006A34E3" w:rsidP="006A34E3">
      <w:pPr>
        <w:rPr>
          <w:rFonts w:cstheme="minorHAnsi"/>
        </w:rPr>
      </w:pPr>
    </w:p>
    <w:p w14:paraId="13D4D071" w14:textId="754036B7" w:rsidR="006A34E3" w:rsidRPr="006A34E3" w:rsidRDefault="006A34E3" w:rsidP="006A34E3">
      <w:pPr>
        <w:rPr>
          <w:rFonts w:cstheme="minorHAnsi"/>
          <w:b/>
          <w:bCs/>
        </w:rPr>
      </w:pPr>
      <w:r w:rsidRPr="00223EDD">
        <w:rPr>
          <w:rFonts w:cstheme="minorHAnsi"/>
          <w:b/>
          <w:bCs/>
        </w:rPr>
        <w:t>PART III: Demographic Information</w:t>
      </w:r>
    </w:p>
    <w:p w14:paraId="664D31C6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hat is your age category?</w:t>
      </w:r>
    </w:p>
    <w:p w14:paraId="3A7B7802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18 – 29</w:t>
      </w:r>
    </w:p>
    <w:p w14:paraId="2DB7C0F7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30 – 39</w:t>
      </w:r>
    </w:p>
    <w:p w14:paraId="7D728E35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40 – 49</w:t>
      </w:r>
    </w:p>
    <w:p w14:paraId="2EC67639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50 – 65</w:t>
      </w:r>
    </w:p>
    <w:p w14:paraId="0EB24300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I prefer not to answer</w:t>
      </w:r>
    </w:p>
    <w:p w14:paraId="67C105C1" w14:textId="77777777" w:rsidR="006A34E3" w:rsidRPr="0018064C" w:rsidRDefault="006A34E3" w:rsidP="006A34E3">
      <w:pPr>
        <w:rPr>
          <w:rFonts w:cstheme="minorHAnsi"/>
        </w:rPr>
      </w:pPr>
    </w:p>
    <w:p w14:paraId="7306A423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Please select the option that best describes you</w:t>
      </w:r>
      <w:r>
        <w:rPr>
          <w:rFonts w:cstheme="minorHAnsi"/>
        </w:rPr>
        <w:t>:</w:t>
      </w:r>
    </w:p>
    <w:p w14:paraId="60D3C98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oman</w:t>
      </w:r>
    </w:p>
    <w:p w14:paraId="37E8035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lastRenderedPageBreak/>
        <w:t>Man</w:t>
      </w:r>
    </w:p>
    <w:p w14:paraId="5AD5B1CB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Transgender</w:t>
      </w:r>
    </w:p>
    <w:p w14:paraId="53129CA0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Gender fluid</w:t>
      </w:r>
    </w:p>
    <w:p w14:paraId="0C0F84D6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Non-binary</w:t>
      </w:r>
    </w:p>
    <w:p w14:paraId="4A67CFFF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Two spirit</w:t>
      </w:r>
    </w:p>
    <w:p w14:paraId="0BA343B4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Other (please specify):</w:t>
      </w:r>
    </w:p>
    <w:p w14:paraId="1169109B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I prefer not to answer</w:t>
      </w:r>
    </w:p>
    <w:p w14:paraId="06AED757" w14:textId="77777777" w:rsidR="006A34E3" w:rsidRPr="0018064C" w:rsidRDefault="006A34E3" w:rsidP="006A34E3">
      <w:pPr>
        <w:rPr>
          <w:rFonts w:cstheme="minorHAnsi"/>
        </w:rPr>
      </w:pPr>
    </w:p>
    <w:p w14:paraId="7C87CD96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Please select the option that best describes you:</w:t>
      </w:r>
    </w:p>
    <w:p w14:paraId="00E70169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Female</w:t>
      </w:r>
    </w:p>
    <w:p w14:paraId="392DCDD2" w14:textId="77777777" w:rsidR="006A34E3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Male</w:t>
      </w:r>
    </w:p>
    <w:p w14:paraId="2D3DBF5E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>
        <w:rPr>
          <w:rFonts w:cstheme="minorHAnsi"/>
        </w:rPr>
        <w:t>Intersex</w:t>
      </w:r>
    </w:p>
    <w:p w14:paraId="34E3426E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Other (please specify):</w:t>
      </w:r>
    </w:p>
    <w:p w14:paraId="0D78422B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Prefer not to answer</w:t>
      </w:r>
    </w:p>
    <w:p w14:paraId="598F14AE" w14:textId="77777777" w:rsidR="006A34E3" w:rsidRPr="0018064C" w:rsidRDefault="006A34E3" w:rsidP="006A34E3">
      <w:pPr>
        <w:rPr>
          <w:rFonts w:cstheme="minorHAnsi"/>
        </w:rPr>
      </w:pPr>
    </w:p>
    <w:p w14:paraId="611945BA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hat is your country of origin? Please select one. [drop down menu w</w:t>
      </w:r>
      <w:r>
        <w:rPr>
          <w:rFonts w:cstheme="minorHAnsi"/>
        </w:rPr>
        <w:t xml:space="preserve">as </w:t>
      </w:r>
      <w:r w:rsidRPr="0018064C">
        <w:rPr>
          <w:rFonts w:cstheme="minorHAnsi"/>
        </w:rPr>
        <w:t>provided</w:t>
      </w:r>
      <w:r>
        <w:rPr>
          <w:rFonts w:cstheme="minorHAnsi"/>
        </w:rPr>
        <w:t>]</w:t>
      </w:r>
    </w:p>
    <w:p w14:paraId="2194EDB4" w14:textId="77777777" w:rsidR="006A34E3" w:rsidRPr="0018064C" w:rsidRDefault="006A34E3" w:rsidP="006A34E3">
      <w:pPr>
        <w:rPr>
          <w:rFonts w:cstheme="minorHAnsi"/>
        </w:rPr>
      </w:pPr>
    </w:p>
    <w:p w14:paraId="696FD2E7" w14:textId="3B800E0E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Please indicate how you self-identify. This self-identification is not intended as an indication of one’s place of origin, citizenship, language, or culture, and recognizes that there are differences both between and among subgroups of persons of </w:t>
      </w:r>
      <w:proofErr w:type="spellStart"/>
      <w:r w:rsidRPr="0018064C">
        <w:rPr>
          <w:rFonts w:cstheme="minorHAnsi"/>
        </w:rPr>
        <w:t>colour</w:t>
      </w:r>
      <w:proofErr w:type="spellEnd"/>
      <w:r w:rsidRPr="0018064C">
        <w:rPr>
          <w:rFonts w:cstheme="minorHAnsi"/>
        </w:rPr>
        <w:t>. If you are of mixed descent, please indicate this by checking off all that apply, rather than using the “Other” line, unless parts of your self-identification do not appear in this list.</w:t>
      </w:r>
    </w:p>
    <w:p w14:paraId="01FAD0D2" w14:textId="77777777" w:rsidR="006A34E3" w:rsidRPr="0018064C" w:rsidRDefault="006A34E3" w:rsidP="006A34E3">
      <w:pPr>
        <w:pStyle w:val="ListParagraph"/>
        <w:numPr>
          <w:ilvl w:val="0"/>
          <w:numId w:val="0"/>
        </w:numPr>
        <w:ind w:left="1440"/>
        <w:rPr>
          <w:rFonts w:cstheme="minorHAnsi"/>
        </w:rPr>
      </w:pPr>
    </w:p>
    <w:p w14:paraId="0E29C728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Aboriginal</w:t>
      </w:r>
    </w:p>
    <w:p w14:paraId="73CA0C38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Arab</w:t>
      </w:r>
    </w:p>
    <w:p w14:paraId="2943A426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Black</w:t>
      </w:r>
    </w:p>
    <w:p w14:paraId="22FD1D8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Chinese</w:t>
      </w:r>
    </w:p>
    <w:p w14:paraId="6363523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Filipino</w:t>
      </w:r>
    </w:p>
    <w:p w14:paraId="7456A17C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Japanese</w:t>
      </w:r>
    </w:p>
    <w:p w14:paraId="3A7DFC25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Korean</w:t>
      </w:r>
    </w:p>
    <w:p w14:paraId="0E3EF914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Latin American</w:t>
      </w:r>
    </w:p>
    <w:p w14:paraId="20E61B61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South Asian</w:t>
      </w:r>
    </w:p>
    <w:p w14:paraId="36B52B09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South East Asian</w:t>
      </w:r>
    </w:p>
    <w:p w14:paraId="5F40C718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West Asian </w:t>
      </w:r>
    </w:p>
    <w:p w14:paraId="5322C0DB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hite</w:t>
      </w:r>
    </w:p>
    <w:p w14:paraId="774D62E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Other (please specify): </w:t>
      </w:r>
    </w:p>
    <w:p w14:paraId="6ED92856" w14:textId="77777777" w:rsidR="006A34E3" w:rsidRPr="0018064C" w:rsidRDefault="006A34E3" w:rsidP="006A34E3">
      <w:pPr>
        <w:rPr>
          <w:rFonts w:cstheme="minorHAnsi"/>
        </w:rPr>
      </w:pPr>
    </w:p>
    <w:p w14:paraId="1BED7064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hat is your current level of education?</w:t>
      </w:r>
    </w:p>
    <w:p w14:paraId="7EFD7D9F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Undergraduate student</w:t>
      </w:r>
    </w:p>
    <w:p w14:paraId="5DC94009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lastRenderedPageBreak/>
        <w:t>Master’s student</w:t>
      </w:r>
    </w:p>
    <w:p w14:paraId="0CAA7C1A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PhD student</w:t>
      </w:r>
    </w:p>
    <w:p w14:paraId="0367BB54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Post-doctoral student</w:t>
      </w:r>
    </w:p>
    <w:p w14:paraId="3D8A3CBD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I am taking courses at the university, but am not enrolled in a degree program</w:t>
      </w:r>
    </w:p>
    <w:p w14:paraId="7B48F37A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>
        <w:rPr>
          <w:rFonts w:cstheme="minorHAnsi"/>
        </w:rPr>
        <w:t>My student status is not captured in these options</w:t>
      </w:r>
    </w:p>
    <w:p w14:paraId="38B180D6" w14:textId="77777777" w:rsidR="006A34E3" w:rsidRPr="0018064C" w:rsidRDefault="006A34E3" w:rsidP="006A34E3">
      <w:pPr>
        <w:pStyle w:val="ListParagraph"/>
        <w:numPr>
          <w:ilvl w:val="1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 xml:space="preserve">Prefer not to </w:t>
      </w:r>
      <w:r>
        <w:rPr>
          <w:rFonts w:cstheme="minorHAnsi"/>
        </w:rPr>
        <w:t>answer</w:t>
      </w:r>
    </w:p>
    <w:p w14:paraId="0CA872C7" w14:textId="77777777" w:rsidR="006A34E3" w:rsidRPr="0018064C" w:rsidRDefault="006A34E3" w:rsidP="006A34E3">
      <w:pPr>
        <w:rPr>
          <w:rFonts w:cstheme="minorHAnsi"/>
        </w:rPr>
      </w:pPr>
    </w:p>
    <w:p w14:paraId="3547F863" w14:textId="77777777" w:rsidR="006A34E3" w:rsidRPr="0018064C" w:rsidRDefault="006A34E3" w:rsidP="006A34E3">
      <w:pPr>
        <w:pStyle w:val="ListParagraph"/>
        <w:numPr>
          <w:ilvl w:val="0"/>
          <w:numId w:val="20"/>
        </w:numPr>
        <w:spacing w:before="0" w:after="160" w:line="259" w:lineRule="auto"/>
        <w:rPr>
          <w:rFonts w:cstheme="minorHAnsi"/>
        </w:rPr>
      </w:pPr>
      <w:r w:rsidRPr="0018064C">
        <w:rPr>
          <w:rFonts w:cstheme="minorHAnsi"/>
        </w:rPr>
        <w:t>What is your current Department at the University of Toronto? [fill in the blank]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0284EA" w14:textId="77777777" w:rsidR="007220CA" w:rsidRDefault="007220CA" w:rsidP="00117666">
      <w:pPr>
        <w:spacing w:after="0"/>
      </w:pPr>
      <w:r>
        <w:separator/>
      </w:r>
    </w:p>
  </w:endnote>
  <w:endnote w:type="continuationSeparator" w:id="0">
    <w:p w14:paraId="553559BB" w14:textId="77777777" w:rsidR="007220CA" w:rsidRDefault="007220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8E89B" w14:textId="77777777" w:rsidR="007220CA" w:rsidRDefault="007220CA" w:rsidP="00117666">
      <w:pPr>
        <w:spacing w:after="0"/>
      </w:pPr>
      <w:r>
        <w:separator/>
      </w:r>
    </w:p>
  </w:footnote>
  <w:footnote w:type="continuationSeparator" w:id="0">
    <w:p w14:paraId="09CB38F0" w14:textId="77777777" w:rsidR="007220CA" w:rsidRDefault="007220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EC4DF5"/>
    <w:multiLevelType w:val="hybridMultilevel"/>
    <w:tmpl w:val="C42C3F74"/>
    <w:lvl w:ilvl="0" w:tplc="21C60E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63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4E3"/>
    <w:rsid w:val="006B7D14"/>
    <w:rsid w:val="00701727"/>
    <w:rsid w:val="0070566C"/>
    <w:rsid w:val="00714C50"/>
    <w:rsid w:val="007220CA"/>
    <w:rsid w:val="00725A7D"/>
    <w:rsid w:val="007501BE"/>
    <w:rsid w:val="00790BB3"/>
    <w:rsid w:val="007C206C"/>
    <w:rsid w:val="00817DD6"/>
    <w:rsid w:val="0083759F"/>
    <w:rsid w:val="00885156"/>
    <w:rsid w:val="008C470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20E1"/>
    <w:rsid w:val="00DB59C3"/>
    <w:rsid w:val="00DC259A"/>
    <w:rsid w:val="00DE23E8"/>
    <w:rsid w:val="00E52377"/>
    <w:rsid w:val="00E537AD"/>
    <w:rsid w:val="00E64E17"/>
    <w:rsid w:val="00E866C9"/>
    <w:rsid w:val="00EA3D3C"/>
    <w:rsid w:val="00EA7463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ca</cp:lastModifiedBy>
  <cp:revision>2</cp:revision>
  <cp:lastPrinted>2013-10-03T12:51:00Z</cp:lastPrinted>
  <dcterms:created xsi:type="dcterms:W3CDTF">2020-12-09T03:21:00Z</dcterms:created>
  <dcterms:modified xsi:type="dcterms:W3CDTF">2020-12-09T03:21:00Z</dcterms:modified>
</cp:coreProperties>
</file>